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3 – The clinical trial process</w:t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0"/>
        <w:gridCol w:w="2700"/>
        <w:gridCol w:w="25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urpo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pulation under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y dur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e-licensur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clinical tolerability and reactogenicity of vacci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all number of highly-selected normal healthy adult volunte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hort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o provide preliminary information on biological activity of elicited antibodies to predict vaccine efficacy using  standardized serological assays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further evaluate safety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o evaluate immunological activity, and dose-ranging and 'optimal' schedules of vaccination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provide clinical evidence of consistency of vaccine manufactur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arger numbers of individuals who may more closely resembl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he ultimate target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demonstrate safety, efficacy, and clinical protection of vaccine in a large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immunogenicity using standardized serological assay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o assess duration of prote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arge sample of individuals from the intended target popul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ong duration for randomize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placebo-controlle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rial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for active-control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immunogenicity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rial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st-licensur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hase I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o evaluate impact of vaccine at population level, where effects of vaccination also depend on coverage, distribution of vaccine, and efficacy preventing disease and colonis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verall population under surveillance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estricted sample of the popul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required for vaccine-effectiveness case-contro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dium duration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4:34:00Z</dcterms:created>
  <dc:creator>E Theodoratou</dc:creator>
  <dc:description/>
  <cp:keywords/>
  <dc:language>en-US</dc:language>
  <cp:lastModifiedBy>pete06</cp:lastModifiedBy>
  <dcterms:modified xsi:type="dcterms:W3CDTF">2011-02-18T14:35:00Z</dcterms:modified>
  <cp:revision>3</cp:revision>
  <dc:subject/>
  <dc:title>Additional files</dc:title>
</cp:coreProperties>
</file>